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A55A5" w14:textId="3E0E93E9" w:rsidR="001B6B7A" w:rsidRPr="00BF1BF4" w:rsidRDefault="00110066">
      <w:pPr>
        <w:jc w:val="left"/>
        <w:rPr>
          <w:rFonts w:ascii="Arial" w:eastAsia="宋体" w:hAnsi="Arial" w:cs="Arial"/>
          <w:b/>
          <w:bCs/>
          <w:color w:val="000000"/>
          <w:kern w:val="0"/>
          <w:sz w:val="24"/>
        </w:rPr>
      </w:pPr>
      <w:r w:rsidRPr="00BF1BF4">
        <w:rPr>
          <w:rFonts w:ascii="Arial" w:hAnsi="Arial" w:cs="Arial"/>
          <w:b/>
          <w:bCs/>
          <w:sz w:val="24"/>
        </w:rPr>
        <w:t xml:space="preserve">Supplemental Table 1 </w:t>
      </w:r>
      <w:r w:rsidRPr="00BF1BF4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Roche </w:t>
      </w:r>
      <w:proofErr w:type="spellStart"/>
      <w:r w:rsidRPr="00BF1BF4">
        <w:rPr>
          <w:rFonts w:ascii="Arial" w:eastAsia="宋体" w:hAnsi="Arial" w:cs="Arial"/>
          <w:b/>
          <w:bCs/>
          <w:color w:val="000000"/>
          <w:kern w:val="0"/>
          <w:sz w:val="24"/>
        </w:rPr>
        <w:t>cobas</w:t>
      </w:r>
      <w:proofErr w:type="spellEnd"/>
      <w:r w:rsidRPr="00BF1BF4">
        <w:rPr>
          <w:rFonts w:ascii="Arial" w:eastAsia="宋体" w:hAnsi="Arial" w:cs="Arial"/>
          <w:b/>
          <w:bCs/>
          <w:color w:val="000000"/>
          <w:kern w:val="0"/>
          <w:sz w:val="24"/>
        </w:rPr>
        <w:t xml:space="preserve"> c701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2126"/>
        <w:gridCol w:w="2127"/>
        <w:gridCol w:w="1970"/>
      </w:tblGrid>
      <w:tr w:rsidR="001B6B7A" w14:paraId="0C8A2975" w14:textId="77777777">
        <w:tc>
          <w:tcPr>
            <w:tcW w:w="3542" w:type="dxa"/>
            <w:tcBorders>
              <w:tl2br w:val="nil"/>
              <w:tr2bl w:val="nil"/>
            </w:tcBorders>
          </w:tcPr>
          <w:p w14:paraId="38946712" w14:textId="77777777" w:rsidR="001B6B7A" w:rsidRDefault="001B6B7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3042E5FF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SOE 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17E33EB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BG </w:t>
            </w:r>
          </w:p>
        </w:tc>
        <w:tc>
          <w:tcPr>
            <w:tcW w:w="3545" w:type="dxa"/>
            <w:tcBorders>
              <w:tl2br w:val="nil"/>
              <w:tr2bl w:val="nil"/>
            </w:tcBorders>
          </w:tcPr>
          <w:p w14:paraId="319A6E67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PA</w:t>
            </w:r>
          </w:p>
        </w:tc>
      </w:tr>
      <w:tr w:rsidR="001B6B7A" w14:paraId="746AEF54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2B651E49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eaction model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61479382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2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-point endpoint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1F2DCE3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2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-point endpoint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2D10B134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2-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point rate </w:t>
            </w:r>
          </w:p>
        </w:tc>
      </w:tr>
      <w:tr w:rsidR="001B6B7A" w14:paraId="6FD31644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456C68B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eaction tim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6AFB2B58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0mi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0BAC581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0min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5837CD7D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0min</w:t>
            </w:r>
          </w:p>
        </w:tc>
      </w:tr>
      <w:tr w:rsidR="001B6B7A" w14:paraId="17C16D73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100A1116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ssay point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6D3E3F7F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22, 3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816E86C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9, 38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71DF1F51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21, 25</w:t>
            </w:r>
          </w:p>
        </w:tc>
      </w:tr>
      <w:tr w:rsidR="001B6B7A" w14:paraId="2B5C7F10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7290948A" w14:textId="77777777" w:rsidR="001B6B7A" w:rsidRDefault="00A707DA" w:rsidP="003311DA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S</w:t>
            </w:r>
            <w:r w:rsidR="003311DA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ub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wave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F9F621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70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0825B21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66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73EECDDD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660</w:t>
            </w:r>
          </w:p>
        </w:tc>
      </w:tr>
      <w:tr w:rsidR="001B6B7A" w14:paraId="09B1A3C0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16835252" w14:textId="77777777" w:rsidR="001B6B7A" w:rsidRDefault="00A707DA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Main wave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46F9CE88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4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87520D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46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407954A9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05</w:t>
            </w:r>
          </w:p>
        </w:tc>
      </w:tr>
      <w:tr w:rsidR="001B6B7A" w14:paraId="0E2C83D3" w14:textId="77777777">
        <w:trPr>
          <w:trHeight w:val="90"/>
        </w:trPr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7EE3B3B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ample 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00738CA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2.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BE82D59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8.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45209623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7</w:t>
            </w:r>
          </w:p>
        </w:tc>
      </w:tr>
      <w:tr w:rsidR="001B6B7A" w14:paraId="69DA47EE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5CC9F796" w14:textId="2FF32F0D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1 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4B2C2FB3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7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92EC9A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68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12FC0862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68</w:t>
            </w:r>
          </w:p>
        </w:tc>
      </w:tr>
      <w:tr w:rsidR="001B6B7A" w14:paraId="54B07636" w14:textId="77777777">
        <w:tc>
          <w:tcPr>
            <w:tcW w:w="3542" w:type="dxa"/>
            <w:tcBorders>
              <w:top w:val="nil"/>
            </w:tcBorders>
            <w:vAlign w:val="center"/>
          </w:tcPr>
          <w:p w14:paraId="7606555E" w14:textId="01C2DF18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2 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14:paraId="6C05E42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390F2A8D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6</w:t>
            </w:r>
          </w:p>
        </w:tc>
        <w:tc>
          <w:tcPr>
            <w:tcW w:w="3545" w:type="dxa"/>
            <w:tcBorders>
              <w:top w:val="nil"/>
            </w:tcBorders>
            <w:vAlign w:val="center"/>
          </w:tcPr>
          <w:p w14:paraId="15E0307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42</w:t>
            </w:r>
          </w:p>
        </w:tc>
      </w:tr>
    </w:tbl>
    <w:p w14:paraId="10B3D0CF" w14:textId="77777777" w:rsidR="001B6B7A" w:rsidRDefault="001B6B7A">
      <w:pPr>
        <w:jc w:val="center"/>
        <w:rPr>
          <w:rFonts w:ascii="Arial" w:hAnsi="Arial" w:cs="Arial"/>
          <w:sz w:val="24"/>
        </w:rPr>
      </w:pPr>
    </w:p>
    <w:p w14:paraId="5D5E4AD9" w14:textId="77777777" w:rsidR="001B6B7A" w:rsidRDefault="001B6B7A">
      <w:pPr>
        <w:rPr>
          <w:rFonts w:ascii="Arial" w:hAnsi="Arial" w:cs="Arial"/>
          <w:sz w:val="24"/>
        </w:rPr>
      </w:pPr>
    </w:p>
    <w:p w14:paraId="58905489" w14:textId="3F19062C" w:rsidR="001B6B7A" w:rsidRPr="00BF1BF4" w:rsidRDefault="00110066">
      <w:pPr>
        <w:rPr>
          <w:rFonts w:ascii="Arial" w:eastAsia="宋体" w:hAnsi="Arial" w:cs="Arial"/>
          <w:b/>
          <w:bCs/>
          <w:color w:val="000000"/>
          <w:kern w:val="0"/>
          <w:sz w:val="24"/>
        </w:rPr>
      </w:pPr>
      <w:r w:rsidRPr="00BF1BF4">
        <w:rPr>
          <w:rFonts w:ascii="Arial" w:hAnsi="Arial" w:cs="Arial"/>
          <w:b/>
          <w:bCs/>
          <w:sz w:val="24"/>
        </w:rPr>
        <w:t xml:space="preserve">Supplemental Table 2 </w:t>
      </w:r>
      <w:r w:rsidRPr="00BF1BF4">
        <w:rPr>
          <w:rFonts w:ascii="Arial" w:eastAsia="宋体" w:hAnsi="Arial" w:cs="Arial"/>
          <w:b/>
          <w:bCs/>
          <w:color w:val="000000"/>
          <w:kern w:val="0"/>
          <w:sz w:val="24"/>
        </w:rPr>
        <w:t>Ab</w:t>
      </w:r>
      <w:r w:rsidR="00F438E9" w:rsidRPr="00BF1BF4">
        <w:rPr>
          <w:rFonts w:ascii="Arial" w:eastAsia="宋体" w:hAnsi="Arial" w:cs="Arial" w:hint="eastAsia"/>
          <w:b/>
          <w:bCs/>
          <w:color w:val="000000"/>
          <w:kern w:val="0"/>
          <w:sz w:val="24"/>
        </w:rPr>
        <w:t>b</w:t>
      </w:r>
      <w:r w:rsidRPr="00BF1BF4">
        <w:rPr>
          <w:rFonts w:ascii="Arial" w:eastAsia="宋体" w:hAnsi="Arial" w:cs="Arial"/>
          <w:b/>
          <w:bCs/>
          <w:color w:val="000000"/>
          <w:kern w:val="0"/>
          <w:sz w:val="24"/>
        </w:rPr>
        <w:t>ott ARCHITECT C16000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2068"/>
        <w:gridCol w:w="2068"/>
        <w:gridCol w:w="2092"/>
      </w:tblGrid>
      <w:tr w:rsidR="001B6B7A" w14:paraId="27601D5E" w14:textId="77777777">
        <w:tc>
          <w:tcPr>
            <w:tcW w:w="3542" w:type="dxa"/>
            <w:tcBorders>
              <w:tl2br w:val="nil"/>
              <w:tr2bl w:val="nil"/>
            </w:tcBorders>
          </w:tcPr>
          <w:p w14:paraId="3407E4DC" w14:textId="77777777" w:rsidR="001B6B7A" w:rsidRDefault="001B6B7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2DE3A4A3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OE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112FDD74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BG</w:t>
            </w:r>
          </w:p>
        </w:tc>
        <w:tc>
          <w:tcPr>
            <w:tcW w:w="3545" w:type="dxa"/>
            <w:tcBorders>
              <w:tl2br w:val="nil"/>
              <w:tr2bl w:val="nil"/>
            </w:tcBorders>
          </w:tcPr>
          <w:p w14:paraId="744F759E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PA</w:t>
            </w:r>
          </w:p>
        </w:tc>
      </w:tr>
      <w:tr w:rsidR="001B6B7A" w14:paraId="350FCC56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2D537970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eaction model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766692C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End up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81ACFDC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End up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17A521D6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ate increase</w:t>
            </w:r>
          </w:p>
        </w:tc>
      </w:tr>
      <w:tr w:rsidR="001B6B7A" w14:paraId="77912B37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3A1EBE8F" w14:textId="77777777" w:rsidR="001B6B7A" w:rsidRDefault="003311DA" w:rsidP="003311DA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M</w:t>
            </w:r>
            <w:r w:rsidR="007027A7">
              <w:rPr>
                <w:rFonts w:ascii="Arial" w:eastAsia="宋体" w:hAnsi="Arial" w:cs="Arial"/>
                <w:color w:val="000000"/>
                <w:kern w:val="0"/>
                <w:sz w:val="24"/>
              </w:rPr>
              <w:t>ain/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ub</w:t>
            </w:r>
            <w:r w:rsidR="007027A7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wave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48813A15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48/66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09E1212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48/66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6B27F93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24/660</w:t>
            </w:r>
          </w:p>
        </w:tc>
      </w:tr>
      <w:tr w:rsidR="001B6B7A" w14:paraId="24B63335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1733D4A5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Main </w:t>
            </w:r>
            <w:r w:rsidR="00082F94">
              <w:rPr>
                <w:rFonts w:ascii="Arial" w:eastAsia="宋体" w:hAnsi="Arial" w:cs="Arial"/>
                <w:color w:val="000000"/>
                <w:kern w:val="0"/>
                <w:sz w:val="24"/>
              </w:rPr>
              <w:t>Assay poin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3A717491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1-3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D91A21D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1-33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4704F84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8-20</w:t>
            </w:r>
          </w:p>
        </w:tc>
      </w:tr>
      <w:tr w:rsidR="001B6B7A" w14:paraId="49861460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7CD7498C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Final </w:t>
            </w:r>
            <w:r w:rsidR="00082F94">
              <w:rPr>
                <w:rFonts w:ascii="Arial" w:eastAsia="宋体" w:hAnsi="Arial" w:cs="Arial"/>
                <w:color w:val="000000"/>
                <w:kern w:val="0"/>
                <w:sz w:val="24"/>
              </w:rPr>
              <w:t>Assay poin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6A2D8322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F0C922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5050DEF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3</w:t>
            </w:r>
          </w:p>
        </w:tc>
      </w:tr>
      <w:tr w:rsidR="001B6B7A" w14:paraId="05F32204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37C889A2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ample blank typ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354CEC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elf blank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78CF08D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elf blank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44F4FF4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no</w:t>
            </w:r>
          </w:p>
        </w:tc>
      </w:tr>
      <w:tr w:rsidR="001B6B7A" w14:paraId="72BDC279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5B6C9C4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Blank read tim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70B49C7F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4-1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BE4974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4-16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6B8BF187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</w:p>
        </w:tc>
      </w:tr>
      <w:tr w:rsidR="001B6B7A" w14:paraId="4800EFD4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74DA94A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eagent R1/R2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00862F9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62/8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6DBF0F2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68/56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2EB745E3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68/42</w:t>
            </w:r>
          </w:p>
        </w:tc>
      </w:tr>
      <w:tr w:rsidR="001B6B7A" w14:paraId="25C69CB6" w14:textId="77777777">
        <w:tc>
          <w:tcPr>
            <w:tcW w:w="3542" w:type="dxa"/>
            <w:tcBorders>
              <w:top w:val="nil"/>
            </w:tcBorders>
            <w:vAlign w:val="center"/>
          </w:tcPr>
          <w:p w14:paraId="66FD741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ample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14:paraId="245BEC5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4.3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7587098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8.0</w:t>
            </w:r>
          </w:p>
        </w:tc>
        <w:tc>
          <w:tcPr>
            <w:tcW w:w="3545" w:type="dxa"/>
            <w:tcBorders>
              <w:top w:val="nil"/>
            </w:tcBorders>
            <w:vAlign w:val="center"/>
          </w:tcPr>
          <w:p w14:paraId="5885F2F6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7.0</w:t>
            </w:r>
          </w:p>
        </w:tc>
      </w:tr>
    </w:tbl>
    <w:p w14:paraId="4F76C7AF" w14:textId="77777777" w:rsidR="001B6B7A" w:rsidRDefault="001B6B7A">
      <w:pPr>
        <w:jc w:val="center"/>
        <w:rPr>
          <w:rFonts w:ascii="Arial" w:hAnsi="Arial" w:cs="Arial"/>
          <w:sz w:val="24"/>
        </w:rPr>
      </w:pPr>
    </w:p>
    <w:p w14:paraId="1AD76F0D" w14:textId="77777777" w:rsidR="001B6B7A" w:rsidRDefault="001B6B7A">
      <w:pPr>
        <w:rPr>
          <w:rFonts w:ascii="Arial" w:hAnsi="Arial" w:cs="Arial"/>
          <w:sz w:val="24"/>
        </w:rPr>
      </w:pPr>
    </w:p>
    <w:p w14:paraId="0DC7C3D5" w14:textId="504D27E3" w:rsidR="001B6B7A" w:rsidRPr="00BF1BF4" w:rsidRDefault="00110066">
      <w:pPr>
        <w:rPr>
          <w:rFonts w:ascii="Arial" w:eastAsia="宋体" w:hAnsi="Arial" w:cs="Arial"/>
          <w:b/>
          <w:bCs/>
          <w:color w:val="000000"/>
          <w:kern w:val="0"/>
          <w:sz w:val="24"/>
        </w:rPr>
      </w:pPr>
      <w:r w:rsidRPr="00BF1BF4">
        <w:rPr>
          <w:rFonts w:ascii="Arial" w:hAnsi="Arial" w:cs="Arial"/>
          <w:b/>
          <w:bCs/>
          <w:sz w:val="24"/>
        </w:rPr>
        <w:t xml:space="preserve">Supplemental Table 3 </w:t>
      </w:r>
      <w:r w:rsidRPr="00BF1BF4">
        <w:rPr>
          <w:rFonts w:ascii="Arial" w:eastAsia="宋体" w:hAnsi="Arial" w:cs="Arial"/>
          <w:b/>
          <w:bCs/>
          <w:color w:val="000000"/>
          <w:kern w:val="0"/>
          <w:sz w:val="24"/>
        </w:rPr>
        <w:t>Beckman AU5800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2090"/>
        <w:gridCol w:w="2090"/>
        <w:gridCol w:w="2042"/>
      </w:tblGrid>
      <w:tr w:rsidR="001B6B7A" w14:paraId="4A559708" w14:textId="77777777">
        <w:tc>
          <w:tcPr>
            <w:tcW w:w="3542" w:type="dxa"/>
            <w:tcBorders>
              <w:tl2br w:val="nil"/>
              <w:tr2bl w:val="nil"/>
            </w:tcBorders>
          </w:tcPr>
          <w:p w14:paraId="43B070AF" w14:textId="77777777" w:rsidR="001B6B7A" w:rsidRDefault="001B6B7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62DFCD27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OE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3ECE3A5E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BG</w:t>
            </w:r>
          </w:p>
        </w:tc>
        <w:tc>
          <w:tcPr>
            <w:tcW w:w="3545" w:type="dxa"/>
            <w:tcBorders>
              <w:tl2br w:val="nil"/>
              <w:tr2bl w:val="nil"/>
            </w:tcBorders>
          </w:tcPr>
          <w:p w14:paraId="08A202E4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PA</w:t>
            </w:r>
          </w:p>
        </w:tc>
      </w:tr>
      <w:tr w:rsidR="001B6B7A" w14:paraId="0EACCBCF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508FDC35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M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ethod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39FFAFF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Endpoint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10ED1A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Endpoint 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508EBB1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ate method</w:t>
            </w:r>
          </w:p>
        </w:tc>
      </w:tr>
      <w:tr w:rsidR="001B6B7A" w14:paraId="2F37E3BA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1613853D" w14:textId="77777777" w:rsidR="001B6B7A" w:rsidRDefault="00082F94" w:rsidP="003311DA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M</w:t>
            </w:r>
            <w:r w:rsidR="007027A7">
              <w:rPr>
                <w:rFonts w:ascii="Arial" w:eastAsia="宋体" w:hAnsi="Arial" w:cs="Arial"/>
                <w:color w:val="000000"/>
                <w:kern w:val="0"/>
                <w:sz w:val="24"/>
              </w:rPr>
              <w:t>ain/s</w:t>
            </w:r>
            <w:r w:rsidR="003311DA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ub</w:t>
            </w:r>
            <w:r w:rsidR="007027A7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wave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05EB421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600/70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D541AE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40/66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0E996EAF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20/660</w:t>
            </w:r>
          </w:p>
        </w:tc>
      </w:tr>
      <w:tr w:rsidR="001B6B7A" w14:paraId="4A450E33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0E281A3C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nalyze dots 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33832419" w14:textId="70805A4A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 0, final: 2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90CA4A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 10, final: 27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051679A3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 11, final: 13</w:t>
            </w:r>
          </w:p>
        </w:tc>
      </w:tr>
      <w:tr w:rsidR="001B6B7A" w14:paraId="429AE339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563E85E7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nalyze dots2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37A3E4C8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 0, final: 1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58C9BC8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1E411A4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</w:p>
        </w:tc>
      </w:tr>
      <w:tr w:rsidR="001B6B7A" w14:paraId="7E996ED1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4B0BE716" w14:textId="7A59595B" w:rsidR="001B6B7A" w:rsidRDefault="00110066" w:rsidP="007027A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1/R2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2AD079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90/3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309FCF5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68/56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113A2490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68/42</w:t>
            </w:r>
          </w:p>
        </w:tc>
      </w:tr>
      <w:tr w:rsidR="001B6B7A" w14:paraId="3380A940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5F3D453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ample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4C94D0B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4.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4176A0D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8.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114C3457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7.0</w:t>
            </w:r>
          </w:p>
        </w:tc>
      </w:tr>
      <w:tr w:rsidR="001B6B7A" w14:paraId="268CFE40" w14:textId="77777777">
        <w:tc>
          <w:tcPr>
            <w:tcW w:w="3542" w:type="dxa"/>
            <w:tcBorders>
              <w:top w:val="nil"/>
              <w:bottom w:val="single" w:sz="4" w:space="0" w:color="auto"/>
            </w:tcBorders>
            <w:vAlign w:val="center"/>
          </w:tcPr>
          <w:p w14:paraId="69E9C63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（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ampl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）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dilution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vAlign w:val="center"/>
          </w:tcPr>
          <w:p w14:paraId="48659D72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7D55EF1C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3545" w:type="dxa"/>
            <w:tcBorders>
              <w:top w:val="nil"/>
              <w:bottom w:val="single" w:sz="4" w:space="0" w:color="auto"/>
            </w:tcBorders>
            <w:vAlign w:val="center"/>
          </w:tcPr>
          <w:p w14:paraId="64C2F710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0</w:t>
            </w:r>
          </w:p>
        </w:tc>
      </w:tr>
    </w:tbl>
    <w:p w14:paraId="0A02A423" w14:textId="77777777" w:rsidR="001B6B7A" w:rsidRDefault="001B6B7A">
      <w:pPr>
        <w:jc w:val="center"/>
        <w:rPr>
          <w:rFonts w:ascii="Arial" w:hAnsi="Arial" w:cs="Arial"/>
          <w:sz w:val="24"/>
        </w:rPr>
      </w:pPr>
    </w:p>
    <w:p w14:paraId="225F7FC0" w14:textId="77777777" w:rsidR="001B6B7A" w:rsidRDefault="001B6B7A">
      <w:pPr>
        <w:rPr>
          <w:rFonts w:ascii="Arial" w:hAnsi="Arial" w:cs="Arial"/>
          <w:sz w:val="24"/>
        </w:rPr>
      </w:pPr>
    </w:p>
    <w:p w14:paraId="60CE83BF" w14:textId="3B000BED" w:rsidR="001B6B7A" w:rsidRPr="00BF1BF4" w:rsidRDefault="00110066">
      <w:pPr>
        <w:rPr>
          <w:rFonts w:ascii="Arial" w:eastAsia="宋体" w:hAnsi="Arial" w:cs="Arial"/>
          <w:b/>
          <w:bCs/>
          <w:color w:val="000000"/>
          <w:kern w:val="0"/>
          <w:sz w:val="24"/>
        </w:rPr>
      </w:pPr>
      <w:r w:rsidRPr="00BF1BF4">
        <w:rPr>
          <w:rFonts w:ascii="Arial" w:hAnsi="Arial" w:cs="Arial"/>
          <w:b/>
          <w:bCs/>
          <w:sz w:val="24"/>
        </w:rPr>
        <w:t xml:space="preserve">Supplemental Table 4 </w:t>
      </w:r>
      <w:r w:rsidRPr="00BF1BF4">
        <w:rPr>
          <w:rFonts w:ascii="Arial" w:eastAsia="宋体" w:hAnsi="Arial" w:cs="Arial"/>
          <w:b/>
          <w:bCs/>
          <w:color w:val="000000"/>
          <w:kern w:val="0"/>
          <w:sz w:val="24"/>
        </w:rPr>
        <w:t>Siemens ADVIA Chemistry XPT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2086"/>
        <w:gridCol w:w="2087"/>
        <w:gridCol w:w="2087"/>
      </w:tblGrid>
      <w:tr w:rsidR="001B6B7A" w14:paraId="4EB1A0EE" w14:textId="77777777">
        <w:tc>
          <w:tcPr>
            <w:tcW w:w="3542" w:type="dxa"/>
            <w:tcBorders>
              <w:tl2br w:val="nil"/>
              <w:tr2bl w:val="nil"/>
            </w:tcBorders>
          </w:tcPr>
          <w:p w14:paraId="6DA1311E" w14:textId="77777777" w:rsidR="001B6B7A" w:rsidRDefault="001B6B7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543" w:type="dxa"/>
            <w:tcBorders>
              <w:tl2br w:val="nil"/>
              <w:tr2bl w:val="nil"/>
            </w:tcBorders>
          </w:tcPr>
          <w:p w14:paraId="5BE639F7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OE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14:paraId="2A4AB27E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BG</w:t>
            </w:r>
          </w:p>
        </w:tc>
        <w:tc>
          <w:tcPr>
            <w:tcW w:w="3545" w:type="dxa"/>
            <w:tcBorders>
              <w:tl2br w:val="nil"/>
              <w:tr2bl w:val="nil"/>
            </w:tcBorders>
          </w:tcPr>
          <w:p w14:paraId="0EAE459F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PA</w:t>
            </w:r>
          </w:p>
        </w:tc>
      </w:tr>
      <w:tr w:rsidR="001B6B7A" w14:paraId="685F02B2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0F779ED5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M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ethod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7B151915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Endpoint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370344F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Endpoint 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3293BA4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ate method</w:t>
            </w:r>
          </w:p>
        </w:tc>
      </w:tr>
      <w:tr w:rsidR="001B6B7A" w14:paraId="41DF3A7A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1FF767F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eaction tim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715D4261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0mi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1C86B8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0min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20D260F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0min</w:t>
            </w:r>
          </w:p>
        </w:tc>
      </w:tr>
      <w:tr w:rsidR="001B6B7A" w14:paraId="48EA5A35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2BD32420" w14:textId="77777777" w:rsidR="001B6B7A" w:rsidRDefault="00082F94" w:rsidP="003311DA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lastRenderedPageBreak/>
              <w:t>M</w:t>
            </w:r>
            <w:r w:rsidR="007027A7">
              <w:rPr>
                <w:rFonts w:ascii="Arial" w:eastAsia="宋体" w:hAnsi="Arial" w:cs="Arial"/>
                <w:color w:val="000000"/>
                <w:kern w:val="0"/>
                <w:sz w:val="24"/>
              </w:rPr>
              <w:t>ain/s</w:t>
            </w:r>
            <w:r w:rsidR="003311DA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ub</w:t>
            </w:r>
            <w:r w:rsidR="007027A7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wave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5E1DB63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96/69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4E54177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45/658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5A0D3D02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05/658</w:t>
            </w:r>
          </w:p>
        </w:tc>
      </w:tr>
      <w:tr w:rsidR="001B6B7A" w14:paraId="2FBF0745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61936CFB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R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eaction </w:t>
            </w:r>
            <w:proofErr w:type="gramStart"/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analyze</w:t>
            </w:r>
            <w:proofErr w:type="gramEnd"/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dot (main analyze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6FC8CF31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39, Final:4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5C18E3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40, Final:41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6D7A119F" w14:textId="77777777" w:rsidR="001B6B7A" w:rsidRDefault="0011006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23,</w:t>
            </w:r>
          </w:p>
          <w:p w14:paraId="7F02F6B2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Final:25</w:t>
            </w:r>
          </w:p>
        </w:tc>
      </w:tr>
      <w:tr w:rsidR="001B6B7A" w14:paraId="118C5864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4E86BE9A" w14:textId="77777777" w:rsidR="001B6B7A" w:rsidRDefault="00082F94" w:rsidP="003311DA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R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eaction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ssay point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(</w:t>
            </w:r>
            <w:r w:rsidR="003311DA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S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econdary analyze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224B004D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20, final:2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2574218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Initial:19, final:21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588F6E6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-</w:t>
            </w:r>
          </w:p>
        </w:tc>
      </w:tr>
      <w:tr w:rsidR="001B6B7A" w14:paraId="395A9613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5027B36B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S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ample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1E1AE777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3.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2E80AC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.0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580B020D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.0</w:t>
            </w:r>
          </w:p>
        </w:tc>
      </w:tr>
      <w:tr w:rsidR="001B6B7A" w14:paraId="018C61F5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633C1936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Dilution method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13A0234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tandard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177366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556E3FA4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</w:p>
        </w:tc>
      </w:tr>
      <w:tr w:rsidR="001B6B7A" w:rsidRPr="008A2BD0" w14:paraId="6A6B3D85" w14:textId="77777777"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019697C0" w14:textId="77777777" w:rsidR="001B6B7A" w:rsidRPr="008A2BD0" w:rsidRDefault="00110066" w:rsidP="007027A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Dilution: sample volume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09484685" w14:textId="77777777" w:rsidR="001B6B7A" w:rsidRPr="008A2BD0" w:rsidRDefault="0011006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4C609E9" w14:textId="77777777" w:rsidR="001B6B7A" w:rsidRPr="008A2BD0" w:rsidRDefault="0011006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A2BD0">
              <w:rPr>
                <w:rFonts w:ascii="Arial" w:eastAsia="宋体" w:hAnsi="Arial" w:cs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3545" w:type="dxa"/>
            <w:tcBorders>
              <w:top w:val="nil"/>
              <w:bottom w:val="nil"/>
            </w:tcBorders>
            <w:vAlign w:val="center"/>
          </w:tcPr>
          <w:p w14:paraId="2C76F394" w14:textId="77777777" w:rsidR="001B6B7A" w:rsidRPr="008A2BD0" w:rsidRDefault="0011006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A2BD0">
              <w:rPr>
                <w:rFonts w:ascii="Arial" w:eastAsia="宋体" w:hAnsi="Arial" w:cs="Arial"/>
                <w:color w:val="000000"/>
                <w:kern w:val="0"/>
                <w:sz w:val="24"/>
              </w:rPr>
              <w:t>-</w:t>
            </w:r>
          </w:p>
        </w:tc>
      </w:tr>
      <w:tr w:rsidR="001B6B7A" w:rsidRPr="008A2BD0" w14:paraId="7DB3F7D4" w14:textId="77777777">
        <w:tc>
          <w:tcPr>
            <w:tcW w:w="3542" w:type="dxa"/>
            <w:tcBorders>
              <w:top w:val="nil"/>
              <w:bottom w:val="single" w:sz="4" w:space="0" w:color="auto"/>
            </w:tcBorders>
            <w:vAlign w:val="center"/>
          </w:tcPr>
          <w:p w14:paraId="2F23FF78" w14:textId="77777777" w:rsidR="001B6B7A" w:rsidRPr="008A2BD0" w:rsidRDefault="0011006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Dilution buffer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vAlign w:val="center"/>
          </w:tcPr>
          <w:p w14:paraId="130C6481" w14:textId="77777777" w:rsidR="001B6B7A" w:rsidRPr="008A2BD0" w:rsidRDefault="0011006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20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5D786E65" w14:textId="77777777" w:rsidR="001B6B7A" w:rsidRPr="008A2BD0" w:rsidRDefault="0011006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A2BD0">
              <w:rPr>
                <w:rFonts w:ascii="Arial" w:eastAsia="宋体" w:hAnsi="Arial" w:cs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3545" w:type="dxa"/>
            <w:tcBorders>
              <w:top w:val="nil"/>
              <w:bottom w:val="single" w:sz="4" w:space="0" w:color="auto"/>
            </w:tcBorders>
            <w:vAlign w:val="center"/>
          </w:tcPr>
          <w:p w14:paraId="7030081B" w14:textId="77777777" w:rsidR="001B6B7A" w:rsidRPr="008A2BD0" w:rsidRDefault="0011006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8A2BD0">
              <w:rPr>
                <w:rFonts w:ascii="Arial" w:eastAsia="宋体" w:hAnsi="Arial" w:cs="Arial"/>
                <w:color w:val="000000"/>
                <w:kern w:val="0"/>
                <w:sz w:val="24"/>
              </w:rPr>
              <w:t>-</w:t>
            </w:r>
          </w:p>
        </w:tc>
      </w:tr>
    </w:tbl>
    <w:p w14:paraId="33DFA518" w14:textId="0981A0F1" w:rsidR="00BF1BF4" w:rsidRDefault="00BF1BF4" w:rsidP="008A2BD0">
      <w:pPr>
        <w:widowControl/>
        <w:textAlignment w:val="center"/>
        <w:rPr>
          <w:rFonts w:ascii="Arial" w:eastAsia="宋体" w:hAnsi="Arial" w:cs="Arial"/>
          <w:color w:val="000000"/>
          <w:kern w:val="0"/>
          <w:sz w:val="24"/>
        </w:rPr>
      </w:pPr>
    </w:p>
    <w:p w14:paraId="4D07E8EF" w14:textId="77777777" w:rsidR="008A2BD0" w:rsidRPr="008A2BD0" w:rsidRDefault="008A2BD0" w:rsidP="008A2BD0">
      <w:pPr>
        <w:widowControl/>
        <w:textAlignment w:val="center"/>
        <w:rPr>
          <w:rFonts w:ascii="Arial" w:eastAsia="宋体" w:hAnsi="Arial" w:cs="Arial"/>
          <w:color w:val="000000"/>
          <w:kern w:val="0"/>
          <w:sz w:val="24"/>
        </w:rPr>
      </w:pPr>
    </w:p>
    <w:p w14:paraId="788F3277" w14:textId="4B2B5138" w:rsidR="001B6B7A" w:rsidRPr="00BF1BF4" w:rsidRDefault="00110066">
      <w:pPr>
        <w:rPr>
          <w:rFonts w:ascii="Arial" w:eastAsia="宋体" w:hAnsi="Arial" w:cs="Arial"/>
          <w:b/>
          <w:bCs/>
          <w:color w:val="000000"/>
          <w:kern w:val="0"/>
          <w:sz w:val="24"/>
        </w:rPr>
      </w:pPr>
      <w:r w:rsidRPr="00BF1BF4">
        <w:rPr>
          <w:rFonts w:ascii="Arial" w:hAnsi="Arial" w:cs="Arial"/>
          <w:b/>
          <w:bCs/>
          <w:sz w:val="24"/>
        </w:rPr>
        <w:t xml:space="preserve">Supplemental Table 5 </w:t>
      </w:r>
      <w:r w:rsidRPr="00BF1BF4">
        <w:rPr>
          <w:rFonts w:ascii="Arial" w:eastAsia="宋体" w:hAnsi="Arial" w:cs="Arial"/>
          <w:b/>
          <w:bCs/>
          <w:color w:val="000000"/>
          <w:kern w:val="0"/>
          <w:sz w:val="24"/>
        </w:rPr>
        <w:t>Mindray BS2000M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2097"/>
        <w:gridCol w:w="2098"/>
        <w:gridCol w:w="2049"/>
      </w:tblGrid>
      <w:tr w:rsidR="001B6B7A" w14:paraId="6B1C7C97" w14:textId="77777777">
        <w:tc>
          <w:tcPr>
            <w:tcW w:w="3542" w:type="dxa"/>
            <w:tcBorders>
              <w:bottom w:val="single" w:sz="4" w:space="0" w:color="auto"/>
            </w:tcBorders>
          </w:tcPr>
          <w:p w14:paraId="289005BA" w14:textId="77777777" w:rsidR="001B6B7A" w:rsidRDefault="001B6B7A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38388C35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SO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C67ACB6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BG</w:t>
            </w:r>
          </w:p>
        </w:tc>
        <w:tc>
          <w:tcPr>
            <w:tcW w:w="3545" w:type="dxa"/>
            <w:tcBorders>
              <w:bottom w:val="single" w:sz="4" w:space="0" w:color="auto"/>
            </w:tcBorders>
          </w:tcPr>
          <w:p w14:paraId="6059ABB1" w14:textId="77777777" w:rsidR="001B6B7A" w:rsidRDefault="00110066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APA</w:t>
            </w:r>
          </w:p>
        </w:tc>
      </w:tr>
      <w:tr w:rsidR="001B6B7A" w14:paraId="64FF3683" w14:textId="77777777">
        <w:tc>
          <w:tcPr>
            <w:tcW w:w="354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EE49E26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M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ethod</w:t>
            </w:r>
          </w:p>
        </w:tc>
        <w:tc>
          <w:tcPr>
            <w:tcW w:w="354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393E3DB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Endpoint </w:t>
            </w:r>
          </w:p>
        </w:tc>
        <w:tc>
          <w:tcPr>
            <w:tcW w:w="35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B993069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Endpoint </w:t>
            </w:r>
          </w:p>
        </w:tc>
        <w:tc>
          <w:tcPr>
            <w:tcW w:w="354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E2FC8A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Fixed time </w:t>
            </w:r>
          </w:p>
        </w:tc>
      </w:tr>
      <w:tr w:rsidR="001B6B7A" w14:paraId="5C90CA64" w14:textId="77777777">
        <w:tc>
          <w:tcPr>
            <w:tcW w:w="3542" w:type="dxa"/>
            <w:tcBorders>
              <w:tl2br w:val="nil"/>
              <w:tr2bl w:val="nil"/>
            </w:tcBorders>
            <w:vAlign w:val="center"/>
          </w:tcPr>
          <w:p w14:paraId="2DDB2D83" w14:textId="77777777" w:rsidR="001B6B7A" w:rsidRDefault="00082F94" w:rsidP="003311DA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M</w:t>
            </w:r>
            <w:r w:rsidR="007027A7">
              <w:rPr>
                <w:rFonts w:ascii="Arial" w:eastAsia="宋体" w:hAnsi="Arial" w:cs="Arial"/>
                <w:color w:val="000000"/>
                <w:kern w:val="0"/>
                <w:sz w:val="24"/>
              </w:rPr>
              <w:t>ain/s</w:t>
            </w:r>
            <w:r w:rsidR="003311DA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ub</w:t>
            </w:r>
            <w:r w:rsidR="007027A7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wave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4C6DBFF9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46/700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296A94F1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46/660</w:t>
            </w:r>
          </w:p>
        </w:tc>
        <w:tc>
          <w:tcPr>
            <w:tcW w:w="3545" w:type="dxa"/>
            <w:tcBorders>
              <w:tl2br w:val="nil"/>
              <w:tr2bl w:val="nil"/>
            </w:tcBorders>
            <w:vAlign w:val="center"/>
          </w:tcPr>
          <w:p w14:paraId="78E0A116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05/660</w:t>
            </w:r>
          </w:p>
        </w:tc>
      </w:tr>
      <w:tr w:rsidR="001B6B7A" w14:paraId="6227F62A" w14:textId="77777777">
        <w:tc>
          <w:tcPr>
            <w:tcW w:w="3542" w:type="dxa"/>
            <w:tcBorders>
              <w:tl2br w:val="nil"/>
              <w:tr2bl w:val="nil"/>
            </w:tcBorders>
            <w:vAlign w:val="center"/>
          </w:tcPr>
          <w:p w14:paraId="39B152D8" w14:textId="77777777" w:rsidR="001B6B7A" w:rsidRDefault="00110066" w:rsidP="007027A7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eagent R1/R2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62C3ED40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50/50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1171A6B7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68/56</w:t>
            </w:r>
          </w:p>
        </w:tc>
        <w:tc>
          <w:tcPr>
            <w:tcW w:w="3545" w:type="dxa"/>
            <w:tcBorders>
              <w:tl2br w:val="nil"/>
              <w:tr2bl w:val="nil"/>
            </w:tcBorders>
            <w:vAlign w:val="center"/>
          </w:tcPr>
          <w:p w14:paraId="501574A0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56/42</w:t>
            </w:r>
          </w:p>
        </w:tc>
      </w:tr>
      <w:tr w:rsidR="001B6B7A" w14:paraId="0DC1A2EC" w14:textId="77777777">
        <w:tc>
          <w:tcPr>
            <w:tcW w:w="3542" w:type="dxa"/>
            <w:tcBorders>
              <w:tl2br w:val="nil"/>
              <w:tr2bl w:val="nil"/>
            </w:tcBorders>
            <w:vAlign w:val="center"/>
          </w:tcPr>
          <w:p w14:paraId="321B9382" w14:textId="77777777" w:rsidR="001B6B7A" w:rsidRDefault="00082F94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S</w:t>
            </w:r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ample</w:t>
            </w:r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(</w:t>
            </w:r>
            <w:proofErr w:type="spellStart"/>
            <w:r w:rsidR="00110066">
              <w:rPr>
                <w:rFonts w:ascii="Arial" w:eastAsia="宋体" w:hAnsi="Arial" w:cs="Arial"/>
                <w:color w:val="000000"/>
                <w:kern w:val="0"/>
                <w:sz w:val="24"/>
              </w:rPr>
              <w:t>μL</w:t>
            </w:r>
            <w:proofErr w:type="spellEnd"/>
            <w:r w:rsidR="007027A7">
              <w:rPr>
                <w:rFonts w:ascii="Arial" w:eastAsia="宋体" w:hAnsi="Arial" w:cs="Arial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66F6AB6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5.0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201B868F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8.0</w:t>
            </w:r>
          </w:p>
        </w:tc>
        <w:tc>
          <w:tcPr>
            <w:tcW w:w="3545" w:type="dxa"/>
            <w:tcBorders>
              <w:tl2br w:val="nil"/>
              <w:tr2bl w:val="nil"/>
            </w:tcBorders>
            <w:vAlign w:val="center"/>
          </w:tcPr>
          <w:p w14:paraId="5B05EF7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7.0</w:t>
            </w:r>
          </w:p>
        </w:tc>
      </w:tr>
      <w:tr w:rsidR="001B6B7A" w14:paraId="2E3F1C00" w14:textId="77777777">
        <w:tc>
          <w:tcPr>
            <w:tcW w:w="3542" w:type="dxa"/>
            <w:tcBorders>
              <w:tl2br w:val="nil"/>
              <w:tr2bl w:val="nil"/>
            </w:tcBorders>
            <w:vAlign w:val="center"/>
          </w:tcPr>
          <w:p w14:paraId="5893EBA9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Blank time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3DC48783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4-16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378F939E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4-16</w:t>
            </w:r>
          </w:p>
        </w:tc>
        <w:tc>
          <w:tcPr>
            <w:tcW w:w="3545" w:type="dxa"/>
            <w:tcBorders>
              <w:tl2br w:val="nil"/>
              <w:tr2bl w:val="nil"/>
            </w:tcBorders>
            <w:vAlign w:val="center"/>
          </w:tcPr>
          <w:p w14:paraId="1A1EE4E0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—</w:t>
            </w:r>
          </w:p>
        </w:tc>
      </w:tr>
      <w:tr w:rsidR="001B6B7A" w14:paraId="22F908E6" w14:textId="77777777">
        <w:tc>
          <w:tcPr>
            <w:tcW w:w="3542" w:type="dxa"/>
            <w:tcBorders>
              <w:tl2br w:val="nil"/>
              <w:tr2bl w:val="nil"/>
            </w:tcBorders>
            <w:vAlign w:val="center"/>
          </w:tcPr>
          <w:p w14:paraId="4621EF6F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Reaction time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vAlign w:val="center"/>
          </w:tcPr>
          <w:p w14:paraId="1EEB6173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1-33</w:t>
            </w:r>
          </w:p>
        </w:tc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14:paraId="47063060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31-33</w:t>
            </w:r>
          </w:p>
        </w:tc>
        <w:tc>
          <w:tcPr>
            <w:tcW w:w="3545" w:type="dxa"/>
            <w:tcBorders>
              <w:tl2br w:val="nil"/>
              <w:tr2bl w:val="nil"/>
            </w:tcBorders>
            <w:vAlign w:val="center"/>
          </w:tcPr>
          <w:p w14:paraId="537AA42C" w14:textId="77777777" w:rsidR="001B6B7A" w:rsidRDefault="00110066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</w:rPr>
              <w:t>17-19</w:t>
            </w:r>
          </w:p>
        </w:tc>
      </w:tr>
    </w:tbl>
    <w:p w14:paraId="46D71C06" w14:textId="77777777" w:rsidR="00F72DE2" w:rsidRDefault="00F72DE2" w:rsidP="00F72DE2">
      <w:pPr>
        <w:adjustRightInd w:val="0"/>
        <w:snapToGrid w:val="0"/>
        <w:spacing w:line="360" w:lineRule="auto"/>
        <w:contextualSpacing/>
        <w:rPr>
          <w:sz w:val="24"/>
        </w:rPr>
      </w:pPr>
    </w:p>
    <w:p w14:paraId="455ADC0F" w14:textId="11A4CD01" w:rsidR="00F72DE2" w:rsidRDefault="001D51E1" w:rsidP="00F72DE2">
      <w:pPr>
        <w:adjustRightInd w:val="0"/>
        <w:snapToGrid w:val="0"/>
        <w:spacing w:line="360" w:lineRule="auto"/>
        <w:contextualSpacing/>
        <w:rPr>
          <w:sz w:val="24"/>
        </w:rPr>
      </w:pPr>
      <w:r>
        <w:rPr>
          <w:rFonts w:ascii="Times New Roman" w:hAnsi="Times New Roman" w:cs="Times New Roman"/>
          <w:sz w:val="24"/>
        </w:rPr>
        <w:t xml:space="preserve">Table S1-5 </w:t>
      </w:r>
      <w:r w:rsidR="00F72DE2" w:rsidRPr="001B2EDF">
        <w:rPr>
          <w:rFonts w:ascii="Times New Roman" w:hAnsi="Times New Roman" w:cs="Times New Roman"/>
          <w:sz w:val="24"/>
        </w:rPr>
        <w:t>Note: SOE</w:t>
      </w:r>
      <w:r w:rsidR="00F72DE2">
        <w:rPr>
          <w:rFonts w:hint="eastAsia"/>
          <w:sz w:val="24"/>
        </w:rPr>
        <w:t>:</w:t>
      </w:r>
      <w:r w:rsidR="00F72DE2" w:rsidRPr="001B2EDF">
        <w:rPr>
          <w:sz w:val="24"/>
        </w:rPr>
        <w:t xml:space="preserve"> </w:t>
      </w:r>
      <w:r w:rsidR="00F72DE2" w:rsidRPr="001B2EDF">
        <w:rPr>
          <w:rFonts w:ascii="Times New Roman" w:hAnsi="Times New Roman" w:cs="Times New Roman"/>
          <w:sz w:val="24"/>
        </w:rPr>
        <w:t>sarcosine oxidase enzymatic</w:t>
      </w:r>
      <w:r w:rsidR="00F72DE2">
        <w:rPr>
          <w:sz w:val="24"/>
        </w:rPr>
        <w:t xml:space="preserve"> method</w:t>
      </w:r>
      <w:r w:rsidR="00F72DE2" w:rsidRPr="001B2EDF">
        <w:rPr>
          <w:rFonts w:ascii="Times New Roman" w:hAnsi="Times New Roman" w:cs="Times New Roman"/>
          <w:sz w:val="24"/>
        </w:rPr>
        <w:t>,</w:t>
      </w:r>
      <w:r w:rsidR="00F72DE2">
        <w:rPr>
          <w:rFonts w:hint="eastAsia"/>
          <w:sz w:val="24"/>
        </w:rPr>
        <w:t xml:space="preserve"> </w:t>
      </w:r>
      <w:r w:rsidR="00F72DE2" w:rsidRPr="001B2EDF">
        <w:rPr>
          <w:rFonts w:ascii="Times New Roman" w:hAnsi="Times New Roman" w:cs="Times New Roman"/>
          <w:sz w:val="24"/>
        </w:rPr>
        <w:t>BG</w:t>
      </w:r>
      <w:r w:rsidR="00F72DE2">
        <w:rPr>
          <w:rFonts w:hint="eastAsia"/>
          <w:sz w:val="24"/>
        </w:rPr>
        <w:t>:</w:t>
      </w:r>
      <w:r w:rsidR="00F72DE2" w:rsidRPr="001B2EDF">
        <w:rPr>
          <w:rFonts w:ascii="Times New Roman" w:hAnsi="Times New Roman" w:cs="Times New Roman"/>
          <w:sz w:val="24"/>
        </w:rPr>
        <w:t xml:space="preserve"> enzymatic</w:t>
      </w:r>
      <w:r w:rsidR="00F72DE2" w:rsidRPr="00C15179">
        <w:rPr>
          <w:rFonts w:ascii="Arial" w:hAnsi="Arial" w:cs="Arial"/>
          <w:color w:val="000000"/>
          <w:kern w:val="0"/>
          <w:sz w:val="24"/>
        </w:rPr>
        <w:t xml:space="preserve"> </w:t>
      </w:r>
      <w:r w:rsidR="00F72DE2">
        <w:rPr>
          <w:rFonts w:ascii="Arial" w:eastAsia="宋体" w:hAnsi="Arial" w:cs="Arial"/>
          <w:color w:val="000000"/>
          <w:kern w:val="0"/>
          <w:sz w:val="24"/>
        </w:rPr>
        <w:t>new</w:t>
      </w:r>
      <w:r w:rsidR="00F72DE2" w:rsidRPr="001B2EDF">
        <w:rPr>
          <w:rFonts w:ascii="Times New Roman" w:hAnsi="Times New Roman" w:cs="Times New Roman"/>
          <w:sz w:val="24"/>
        </w:rPr>
        <w:t xml:space="preserve"> method, APA</w:t>
      </w:r>
      <w:r w:rsidR="00F72DE2">
        <w:rPr>
          <w:rFonts w:hint="eastAsia"/>
          <w:sz w:val="24"/>
        </w:rPr>
        <w:t>:</w:t>
      </w:r>
      <w:r w:rsidR="00A735AE">
        <w:rPr>
          <w:rFonts w:hint="eastAsia"/>
          <w:sz w:val="24"/>
        </w:rPr>
        <w:t xml:space="preserve"> </w:t>
      </w:r>
      <w:r w:rsidR="00F72DE2" w:rsidRPr="001B2EDF">
        <w:rPr>
          <w:rFonts w:ascii="Times New Roman" w:hAnsi="Times New Roman" w:cs="Times New Roman"/>
          <w:sz w:val="24"/>
        </w:rPr>
        <w:t>Alkaline picric acid method</w:t>
      </w:r>
      <w:r w:rsidR="00B70FE6">
        <w:rPr>
          <w:rFonts w:ascii="Times New Roman" w:hAnsi="Times New Roman" w:cs="Times New Roman"/>
          <w:sz w:val="24"/>
        </w:rPr>
        <w:t xml:space="preserve">, </w:t>
      </w:r>
      <w:r w:rsidR="00B70FE6">
        <w:rPr>
          <w:rFonts w:ascii="Arial" w:eastAsia="宋体" w:hAnsi="Arial" w:cs="Arial"/>
          <w:color w:val="000000"/>
          <w:kern w:val="0"/>
          <w:sz w:val="24"/>
        </w:rPr>
        <w:t xml:space="preserve">R1: </w:t>
      </w:r>
      <w:r w:rsidR="00B70FE6">
        <w:rPr>
          <w:rFonts w:ascii="Arial" w:eastAsia="宋体" w:hAnsi="Arial" w:cs="Arial"/>
          <w:color w:val="000000"/>
          <w:kern w:val="0"/>
          <w:sz w:val="24"/>
        </w:rPr>
        <w:t>Reagent</w:t>
      </w:r>
      <w:r w:rsidR="00B70FE6">
        <w:rPr>
          <w:rFonts w:ascii="Arial" w:eastAsia="宋体" w:hAnsi="Arial" w:cs="Arial"/>
          <w:color w:val="000000"/>
          <w:kern w:val="0"/>
          <w:sz w:val="24"/>
        </w:rPr>
        <w:t xml:space="preserve"> 1</w:t>
      </w:r>
      <w:r w:rsidR="00B70FE6">
        <w:rPr>
          <w:rFonts w:ascii="Times New Roman" w:hAnsi="Times New Roman" w:cs="Times New Roman"/>
          <w:sz w:val="24"/>
        </w:rPr>
        <w:t xml:space="preserve">, </w:t>
      </w:r>
      <w:r w:rsidR="00B70FE6">
        <w:rPr>
          <w:rFonts w:ascii="Arial" w:eastAsia="宋体" w:hAnsi="Arial" w:cs="Arial"/>
          <w:color w:val="000000"/>
          <w:kern w:val="0"/>
          <w:sz w:val="24"/>
        </w:rPr>
        <w:t>R</w:t>
      </w:r>
      <w:r w:rsidR="00B70FE6">
        <w:rPr>
          <w:rFonts w:ascii="Arial" w:eastAsia="宋体" w:hAnsi="Arial" w:cs="Arial"/>
          <w:color w:val="000000"/>
          <w:kern w:val="0"/>
          <w:sz w:val="24"/>
        </w:rPr>
        <w:t>2</w:t>
      </w:r>
      <w:r w:rsidR="00B70FE6">
        <w:rPr>
          <w:rFonts w:ascii="Arial" w:eastAsia="宋体" w:hAnsi="Arial" w:cs="Arial"/>
          <w:color w:val="000000"/>
          <w:kern w:val="0"/>
          <w:sz w:val="24"/>
        </w:rPr>
        <w:t xml:space="preserve">: Reagent </w:t>
      </w:r>
      <w:r w:rsidR="00B70FE6">
        <w:rPr>
          <w:rFonts w:ascii="Arial" w:eastAsia="宋体" w:hAnsi="Arial" w:cs="Arial"/>
          <w:color w:val="000000"/>
          <w:kern w:val="0"/>
          <w:sz w:val="24"/>
        </w:rPr>
        <w:t>2.</w:t>
      </w:r>
    </w:p>
    <w:p w14:paraId="49B90909" w14:textId="3CC8046E" w:rsidR="001B6B7A" w:rsidRDefault="001B6B7A">
      <w:pPr>
        <w:jc w:val="left"/>
        <w:rPr>
          <w:rFonts w:ascii="Arial" w:hAnsi="Arial" w:cs="Arial"/>
          <w:sz w:val="24"/>
        </w:rPr>
      </w:pPr>
    </w:p>
    <w:sectPr w:rsidR="001B6B7A" w:rsidSect="00800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D43D7" w14:textId="77777777" w:rsidR="0047630B" w:rsidRDefault="0047630B" w:rsidP="0047630B">
      <w:r>
        <w:separator/>
      </w:r>
    </w:p>
  </w:endnote>
  <w:endnote w:type="continuationSeparator" w:id="0">
    <w:p w14:paraId="26CF38A2" w14:textId="77777777" w:rsidR="0047630B" w:rsidRDefault="0047630B" w:rsidP="00476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C7316" w14:textId="77777777" w:rsidR="0047630B" w:rsidRDefault="0047630B" w:rsidP="0047630B">
      <w:r>
        <w:separator/>
      </w:r>
    </w:p>
  </w:footnote>
  <w:footnote w:type="continuationSeparator" w:id="0">
    <w:p w14:paraId="4BD1D02F" w14:textId="77777777" w:rsidR="0047630B" w:rsidRDefault="0047630B" w:rsidP="00476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6B7A"/>
    <w:rsid w:val="00082F94"/>
    <w:rsid w:val="00110066"/>
    <w:rsid w:val="00124F3A"/>
    <w:rsid w:val="00156482"/>
    <w:rsid w:val="00171E06"/>
    <w:rsid w:val="001B6B7A"/>
    <w:rsid w:val="001D51E1"/>
    <w:rsid w:val="00205AD9"/>
    <w:rsid w:val="00240650"/>
    <w:rsid w:val="003311DA"/>
    <w:rsid w:val="0035364E"/>
    <w:rsid w:val="0039650F"/>
    <w:rsid w:val="003A2DAA"/>
    <w:rsid w:val="003D5E5B"/>
    <w:rsid w:val="0047630B"/>
    <w:rsid w:val="004C2DD7"/>
    <w:rsid w:val="00637918"/>
    <w:rsid w:val="0065030E"/>
    <w:rsid w:val="00692CCF"/>
    <w:rsid w:val="006E4746"/>
    <w:rsid w:val="007027A7"/>
    <w:rsid w:val="0073299E"/>
    <w:rsid w:val="0075600D"/>
    <w:rsid w:val="007F52E8"/>
    <w:rsid w:val="008008D9"/>
    <w:rsid w:val="0082516A"/>
    <w:rsid w:val="00873BE1"/>
    <w:rsid w:val="00882C48"/>
    <w:rsid w:val="008A2BD0"/>
    <w:rsid w:val="008A65A7"/>
    <w:rsid w:val="008F355A"/>
    <w:rsid w:val="009329AC"/>
    <w:rsid w:val="0094764B"/>
    <w:rsid w:val="00960AB6"/>
    <w:rsid w:val="00977B0F"/>
    <w:rsid w:val="00981CBE"/>
    <w:rsid w:val="00A520A2"/>
    <w:rsid w:val="00A707DA"/>
    <w:rsid w:val="00A735AE"/>
    <w:rsid w:val="00AC6637"/>
    <w:rsid w:val="00AD435A"/>
    <w:rsid w:val="00B33873"/>
    <w:rsid w:val="00B531F5"/>
    <w:rsid w:val="00B679C5"/>
    <w:rsid w:val="00B70FE6"/>
    <w:rsid w:val="00BF1BF4"/>
    <w:rsid w:val="00C1459C"/>
    <w:rsid w:val="00C910E4"/>
    <w:rsid w:val="00E52C8D"/>
    <w:rsid w:val="00E83C0A"/>
    <w:rsid w:val="00F0770A"/>
    <w:rsid w:val="00F438E9"/>
    <w:rsid w:val="00F47449"/>
    <w:rsid w:val="00F72DE2"/>
    <w:rsid w:val="00F758DB"/>
    <w:rsid w:val="00F75BCE"/>
    <w:rsid w:val="00F87862"/>
    <w:rsid w:val="01990403"/>
    <w:rsid w:val="01BA2C21"/>
    <w:rsid w:val="04FB5C4D"/>
    <w:rsid w:val="06152DA5"/>
    <w:rsid w:val="072D1575"/>
    <w:rsid w:val="07AE0575"/>
    <w:rsid w:val="07AE52A9"/>
    <w:rsid w:val="07FD0B9C"/>
    <w:rsid w:val="09F03DB3"/>
    <w:rsid w:val="0A9531D7"/>
    <w:rsid w:val="0CCE668D"/>
    <w:rsid w:val="0D0A6343"/>
    <w:rsid w:val="1165529A"/>
    <w:rsid w:val="12231369"/>
    <w:rsid w:val="12FF3BAA"/>
    <w:rsid w:val="134D4A55"/>
    <w:rsid w:val="13667BBE"/>
    <w:rsid w:val="139A6753"/>
    <w:rsid w:val="14524FF1"/>
    <w:rsid w:val="148653E2"/>
    <w:rsid w:val="154A0EE7"/>
    <w:rsid w:val="168B208D"/>
    <w:rsid w:val="16A347FE"/>
    <w:rsid w:val="17407F06"/>
    <w:rsid w:val="17AA22F9"/>
    <w:rsid w:val="17D44051"/>
    <w:rsid w:val="1815046A"/>
    <w:rsid w:val="19712CE6"/>
    <w:rsid w:val="19C975BE"/>
    <w:rsid w:val="1AB229E1"/>
    <w:rsid w:val="1B2F55B3"/>
    <w:rsid w:val="1C57052F"/>
    <w:rsid w:val="1E91618E"/>
    <w:rsid w:val="1EF07053"/>
    <w:rsid w:val="1F093EB9"/>
    <w:rsid w:val="2023263E"/>
    <w:rsid w:val="20BA144F"/>
    <w:rsid w:val="20C002C3"/>
    <w:rsid w:val="21DA081E"/>
    <w:rsid w:val="22F46296"/>
    <w:rsid w:val="270C3D0D"/>
    <w:rsid w:val="27380E01"/>
    <w:rsid w:val="27E1512E"/>
    <w:rsid w:val="284E0F8F"/>
    <w:rsid w:val="2A6D7642"/>
    <w:rsid w:val="2C5B3F3F"/>
    <w:rsid w:val="2E5605C8"/>
    <w:rsid w:val="2EFF050C"/>
    <w:rsid w:val="2FB13E5A"/>
    <w:rsid w:val="32A45204"/>
    <w:rsid w:val="32B12AA3"/>
    <w:rsid w:val="32B41E8E"/>
    <w:rsid w:val="33485E51"/>
    <w:rsid w:val="3432330C"/>
    <w:rsid w:val="368025ED"/>
    <w:rsid w:val="36F5547E"/>
    <w:rsid w:val="371C23EF"/>
    <w:rsid w:val="37734C63"/>
    <w:rsid w:val="37D01CCF"/>
    <w:rsid w:val="3836171F"/>
    <w:rsid w:val="38394EF2"/>
    <w:rsid w:val="38E74C90"/>
    <w:rsid w:val="39845A53"/>
    <w:rsid w:val="3AA662F5"/>
    <w:rsid w:val="3C327423"/>
    <w:rsid w:val="3C6D2C8A"/>
    <w:rsid w:val="3DDE30B3"/>
    <w:rsid w:val="3EB01FE5"/>
    <w:rsid w:val="3FF54B50"/>
    <w:rsid w:val="41F96032"/>
    <w:rsid w:val="43371552"/>
    <w:rsid w:val="437C159B"/>
    <w:rsid w:val="43AA01F4"/>
    <w:rsid w:val="46B00EF1"/>
    <w:rsid w:val="48086E27"/>
    <w:rsid w:val="49A46C15"/>
    <w:rsid w:val="49C73609"/>
    <w:rsid w:val="4A3C246B"/>
    <w:rsid w:val="4AE91768"/>
    <w:rsid w:val="4F2A0ACE"/>
    <w:rsid w:val="4F3D49F2"/>
    <w:rsid w:val="50111984"/>
    <w:rsid w:val="50536109"/>
    <w:rsid w:val="50CA60AF"/>
    <w:rsid w:val="51DC61C9"/>
    <w:rsid w:val="51F1299E"/>
    <w:rsid w:val="528D674D"/>
    <w:rsid w:val="52A44C78"/>
    <w:rsid w:val="52DE7EFE"/>
    <w:rsid w:val="532F3F3B"/>
    <w:rsid w:val="536F7D79"/>
    <w:rsid w:val="554620DA"/>
    <w:rsid w:val="55DE6FC1"/>
    <w:rsid w:val="563F218A"/>
    <w:rsid w:val="566620DF"/>
    <w:rsid w:val="56DD6D89"/>
    <w:rsid w:val="57A616F8"/>
    <w:rsid w:val="580E27A6"/>
    <w:rsid w:val="58132EA1"/>
    <w:rsid w:val="597717A4"/>
    <w:rsid w:val="59FC4EDB"/>
    <w:rsid w:val="5AA61738"/>
    <w:rsid w:val="5B684CCB"/>
    <w:rsid w:val="5D894E63"/>
    <w:rsid w:val="5DEA4D8F"/>
    <w:rsid w:val="5E111798"/>
    <w:rsid w:val="5EFB3395"/>
    <w:rsid w:val="5F427AF2"/>
    <w:rsid w:val="5F8A7E6C"/>
    <w:rsid w:val="61594946"/>
    <w:rsid w:val="62CC241E"/>
    <w:rsid w:val="63BA125B"/>
    <w:rsid w:val="66F31C3B"/>
    <w:rsid w:val="692376AC"/>
    <w:rsid w:val="69AA3AB9"/>
    <w:rsid w:val="69E0450B"/>
    <w:rsid w:val="6B744C3D"/>
    <w:rsid w:val="6C1A3021"/>
    <w:rsid w:val="6CF671FD"/>
    <w:rsid w:val="6D905105"/>
    <w:rsid w:val="6DB72F0D"/>
    <w:rsid w:val="6E290F85"/>
    <w:rsid w:val="6E35117C"/>
    <w:rsid w:val="6F407866"/>
    <w:rsid w:val="70E50E05"/>
    <w:rsid w:val="7100435E"/>
    <w:rsid w:val="71B86AB4"/>
    <w:rsid w:val="71D65CBE"/>
    <w:rsid w:val="71E61AAB"/>
    <w:rsid w:val="73411051"/>
    <w:rsid w:val="75247E4D"/>
    <w:rsid w:val="7550022D"/>
    <w:rsid w:val="75EA4262"/>
    <w:rsid w:val="764305BC"/>
    <w:rsid w:val="76EE3D03"/>
    <w:rsid w:val="78A95455"/>
    <w:rsid w:val="79130D38"/>
    <w:rsid w:val="7A386477"/>
    <w:rsid w:val="7AA34842"/>
    <w:rsid w:val="7BB83FDE"/>
    <w:rsid w:val="7BC00DE8"/>
    <w:rsid w:val="7C60069B"/>
    <w:rsid w:val="7C6240F8"/>
    <w:rsid w:val="7D0452A5"/>
    <w:rsid w:val="7D52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A1370F"/>
  <w15:docId w15:val="{A1EA52A6-814A-4836-8305-B617F9DA3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B6B7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B6B7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76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7630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76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7630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299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 hj</cp:lastModifiedBy>
  <cp:revision>59</cp:revision>
  <dcterms:created xsi:type="dcterms:W3CDTF">2014-10-29T12:08:00Z</dcterms:created>
  <dcterms:modified xsi:type="dcterms:W3CDTF">2021-07-14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